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78120" w14:textId="5D348F76" w:rsidR="00F527DF" w:rsidRPr="00C26AF7" w:rsidRDefault="004A7667" w:rsidP="000679BB">
      <w:pPr>
        <w:spacing w:after="0"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file 1</w:t>
      </w:r>
      <w:bookmarkStart w:id="0" w:name="_GoBack"/>
      <w:bookmarkEnd w:id="0"/>
      <w:r w:rsidR="00F527DF" w:rsidRPr="00C26AF7">
        <w:rPr>
          <w:rFonts w:cstheme="minorHAnsi"/>
          <w:b/>
          <w:bCs/>
          <w:sz w:val="20"/>
          <w:szCs w:val="20"/>
          <w:lang w:val="en-US"/>
        </w:rPr>
        <w:t xml:space="preserve">. </w:t>
      </w:r>
      <w:proofErr w:type="gramStart"/>
      <w:r w:rsidR="00F527DF" w:rsidRPr="00C26AF7">
        <w:rPr>
          <w:rFonts w:cstheme="minorHAnsi"/>
          <w:sz w:val="20"/>
          <w:szCs w:val="20"/>
          <w:lang w:val="en-US"/>
        </w:rPr>
        <w:t>Age and sex-dependent average national gross wage per hour in the Netherlands.</w:t>
      </w:r>
      <w:proofErr w:type="gramEnd"/>
    </w:p>
    <w:tbl>
      <w:tblPr>
        <w:tblStyle w:val="PlainTable2"/>
        <w:tblW w:w="9615" w:type="dxa"/>
        <w:tblLook w:val="04A0" w:firstRow="1" w:lastRow="0" w:firstColumn="1" w:lastColumn="0" w:noHBand="0" w:noVBand="1"/>
      </w:tblPr>
      <w:tblGrid>
        <w:gridCol w:w="1215"/>
        <w:gridCol w:w="1199"/>
        <w:gridCol w:w="1199"/>
        <w:gridCol w:w="1199"/>
        <w:gridCol w:w="1199"/>
        <w:gridCol w:w="1199"/>
        <w:gridCol w:w="1199"/>
        <w:gridCol w:w="1206"/>
      </w:tblGrid>
      <w:tr w:rsidR="00F527DF" w:rsidRPr="00C26AF7" w14:paraId="652E75D4" w14:textId="77777777" w:rsidTr="00067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A18875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2FCD6A2" w14:textId="77777777" w:rsidR="00F527DF" w:rsidRPr="00C26AF7" w:rsidRDefault="00F527DF" w:rsidP="000679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013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8C2CE6F" w14:textId="77777777" w:rsidR="00F527DF" w:rsidRPr="00C26AF7" w:rsidRDefault="00F527DF" w:rsidP="000679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014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4763A09" w14:textId="77777777" w:rsidR="00F527DF" w:rsidRPr="00C26AF7" w:rsidRDefault="00F527DF" w:rsidP="000679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015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9D5092" w14:textId="77777777" w:rsidR="00F527DF" w:rsidRPr="00C26AF7" w:rsidRDefault="00F527DF" w:rsidP="000679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016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28E10E" w14:textId="77777777" w:rsidR="00F527DF" w:rsidRPr="00C26AF7" w:rsidRDefault="00F527DF" w:rsidP="000679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017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74EC520" w14:textId="77777777" w:rsidR="00F527DF" w:rsidRPr="00C26AF7" w:rsidRDefault="00F527DF" w:rsidP="000679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018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23ED6452" w14:textId="77777777" w:rsidR="00F527DF" w:rsidRPr="00C26AF7" w:rsidRDefault="00F527DF" w:rsidP="000679B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019</w:t>
            </w:r>
          </w:p>
        </w:tc>
      </w:tr>
      <w:tr w:rsidR="00F527DF" w:rsidRPr="00C26AF7" w14:paraId="252769E9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5" w:type="dxa"/>
            <w:gridSpan w:val="8"/>
            <w:tcBorders>
              <w:top w:val="single" w:sz="8" w:space="0" w:color="auto"/>
              <w:left w:val="nil"/>
              <w:right w:val="nil"/>
            </w:tcBorders>
            <w:hideMark/>
          </w:tcPr>
          <w:p w14:paraId="426B3044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</w:tc>
      </w:tr>
      <w:tr w:rsidR="00F527DF" w:rsidRPr="00C26AF7" w14:paraId="3B20CCE7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FC68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C26AF7">
              <w:rPr>
                <w:rFonts w:cstheme="minorHAnsi"/>
                <w:sz w:val="20"/>
                <w:szCs w:val="20"/>
                <w:lang w:val="en-GB"/>
              </w:rPr>
              <w:t>5 – 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E0BCD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7B893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0B80B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15344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4264D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E4691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6066A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7.08</w:t>
            </w:r>
          </w:p>
        </w:tc>
      </w:tr>
      <w:tr w:rsidR="00F527DF" w:rsidRPr="00C26AF7" w14:paraId="3EBD6209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17CD3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</w:rPr>
              <w:t>0 – 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EB2B9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37A6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2D058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F8F52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9FDF9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2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13AB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2.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61842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3.13</w:t>
            </w:r>
          </w:p>
        </w:tc>
      </w:tr>
      <w:tr w:rsidR="00F527DF" w:rsidRPr="00C26AF7" w14:paraId="1F93A2B3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6C6BE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</w:rPr>
              <w:t>5 – 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327D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C1B28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A92E9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2FC7E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D2D63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310F8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7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EEA69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7.72</w:t>
            </w:r>
          </w:p>
        </w:tc>
      </w:tr>
      <w:tr w:rsidR="00F527DF" w:rsidRPr="00C26AF7" w14:paraId="56EAA8FD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57DB9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30 – 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5141A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0E08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21534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42FED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F6E3D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4FD8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E853F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63</w:t>
            </w:r>
          </w:p>
        </w:tc>
      </w:tr>
      <w:tr w:rsidR="00F527DF" w:rsidRPr="00C26AF7" w14:paraId="5AA199F2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1E05C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35 – 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8D2DB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E068E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E5E1C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D40FF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354E5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4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CC25C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4.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93637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5.05</w:t>
            </w:r>
          </w:p>
        </w:tc>
      </w:tr>
      <w:tr w:rsidR="00F527DF" w:rsidRPr="00C26AF7" w14:paraId="4729AB5D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BBB13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40 – 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4796E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5.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34D4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6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847E0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6.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A4739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6.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B304B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6.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89E3D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B60B4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70</w:t>
            </w:r>
          </w:p>
        </w:tc>
      </w:tr>
      <w:tr w:rsidR="00F527DF" w:rsidRPr="00C26AF7" w14:paraId="27568516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DDB0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 xml:space="preserve">45 – 5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866AE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7EE7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4091F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EC599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F6888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FD41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8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563E7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9.38</w:t>
            </w:r>
          </w:p>
        </w:tc>
      </w:tr>
      <w:tr w:rsidR="00F527DF" w:rsidRPr="00C26AF7" w14:paraId="78C79F12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739C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50 – 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C009C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051D0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F7D0B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CD8BB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32739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46C68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9.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F9C2F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30.04</w:t>
            </w:r>
          </w:p>
        </w:tc>
      </w:tr>
      <w:tr w:rsidR="00F527DF" w:rsidRPr="00C26AF7" w14:paraId="741F8113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E7A3D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55 – 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44403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1F65C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52E5E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AB3C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5E387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9DDD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9.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30FBB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30.01</w:t>
            </w:r>
          </w:p>
        </w:tc>
      </w:tr>
      <w:tr w:rsidR="00F527DF" w:rsidRPr="00C26AF7" w14:paraId="71B55A4F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7B7C0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60 – 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138B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9709C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2106D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7.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F3E6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59147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318A7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8.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57991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9.13</w:t>
            </w:r>
          </w:p>
        </w:tc>
      </w:tr>
      <w:tr w:rsidR="00F527DF" w:rsidRPr="00C26AF7" w14:paraId="7D6928DD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67019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65 – 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76265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6AB6F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BAD2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E4CE4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4.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8A89C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4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95B1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5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842D9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5.96</w:t>
            </w:r>
          </w:p>
        </w:tc>
      </w:tr>
      <w:tr w:rsidR="00F527DF" w:rsidRPr="00C26AF7" w14:paraId="35D1296D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1A2AB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≥ 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41AD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67599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A29B3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E9DEE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7.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8E7F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8.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9292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9.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3F59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9.70</w:t>
            </w:r>
          </w:p>
        </w:tc>
      </w:tr>
      <w:tr w:rsidR="00F527DF" w:rsidRPr="00C26AF7" w14:paraId="096CE9B0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5" w:type="dxa"/>
            <w:gridSpan w:val="8"/>
            <w:tcBorders>
              <w:left w:val="nil"/>
              <w:right w:val="nil"/>
            </w:tcBorders>
            <w:hideMark/>
          </w:tcPr>
          <w:p w14:paraId="342EFB56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</w:tr>
      <w:tr w:rsidR="00F527DF" w:rsidRPr="00C26AF7" w14:paraId="649A85D2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EE40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C26AF7">
              <w:rPr>
                <w:rFonts w:cstheme="minorHAnsi"/>
                <w:sz w:val="20"/>
                <w:szCs w:val="20"/>
              </w:rPr>
              <w:t>5 – 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5073D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5.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3578B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5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26C07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5.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1E2F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5.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E28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5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7BC18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7ABE6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6.66</w:t>
            </w:r>
          </w:p>
        </w:tc>
      </w:tr>
      <w:tr w:rsidR="00F527DF" w:rsidRPr="00C26AF7" w14:paraId="5287327F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CBF74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</w:rPr>
              <w:t>0 – 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989C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75974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F9FE5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5C545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DC0EF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1.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F54A2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2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EB373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2.97</w:t>
            </w:r>
          </w:p>
        </w:tc>
      </w:tr>
      <w:tr w:rsidR="00F527DF" w:rsidRPr="00C26AF7" w14:paraId="791458A4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9054F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C26AF7">
              <w:rPr>
                <w:rFonts w:cstheme="minorHAnsi"/>
                <w:sz w:val="20"/>
                <w:szCs w:val="20"/>
              </w:rPr>
              <w:t>5 – 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D7301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1B5E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BE570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DCBF6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660C7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B85EB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7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D30C2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7.85</w:t>
            </w:r>
          </w:p>
        </w:tc>
      </w:tr>
      <w:tr w:rsidR="00F527DF" w:rsidRPr="00C26AF7" w14:paraId="0F1809DC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98770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30 – 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D90E7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9.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D71E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9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574A4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869C7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EEBF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EE8BA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8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2EF6C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33</w:t>
            </w:r>
          </w:p>
        </w:tc>
      </w:tr>
      <w:tr w:rsidR="00F527DF" w:rsidRPr="00C26AF7" w14:paraId="3BD3E406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EE7B5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35 – 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BD9BB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C9FA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54612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E052C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1A49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2504B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F04B2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78</w:t>
            </w:r>
          </w:p>
        </w:tc>
      </w:tr>
      <w:tr w:rsidR="00F527DF" w:rsidRPr="00C26AF7" w14:paraId="19139F0B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F9F55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40 – 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061F5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EB4A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3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15651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93280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32081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2E40F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4.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DC35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4.69</w:t>
            </w:r>
          </w:p>
        </w:tc>
      </w:tr>
      <w:tr w:rsidR="00F527DF" w:rsidRPr="00C26AF7" w14:paraId="32E196CA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92EE8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 xml:space="preserve">45 – 5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93FD0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1FDFC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963D8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3141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7803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6C60F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9056A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4.42</w:t>
            </w:r>
          </w:p>
        </w:tc>
      </w:tr>
      <w:tr w:rsidR="00F527DF" w:rsidRPr="00C26AF7" w14:paraId="7EEED508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290B6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50 – 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65AFA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CFFE3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83DA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C1A9C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5B96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8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65906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1DBED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88</w:t>
            </w:r>
          </w:p>
        </w:tc>
      </w:tr>
      <w:tr w:rsidR="00F527DF" w:rsidRPr="00C26AF7" w14:paraId="4A6B4633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9C81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55 – 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B96E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DB67C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E80E6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3C6D5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F9399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3396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E0DFC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64</w:t>
            </w:r>
          </w:p>
        </w:tc>
      </w:tr>
      <w:tr w:rsidR="00F527DF" w:rsidRPr="00C26AF7" w14:paraId="09DEC455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10193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60 – 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1F38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897BD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1F2D2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D2EDD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BC68E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2.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CE923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BC5B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3.45</w:t>
            </w:r>
          </w:p>
        </w:tc>
      </w:tr>
      <w:tr w:rsidR="00F527DF" w:rsidRPr="00C26AF7" w14:paraId="403423DA" w14:textId="77777777" w:rsidTr="00067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E991E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65 – 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4DC22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7.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DBBBA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7.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78AF6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8.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AE8A4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9.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BBD48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0.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96DF7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C6B7C" w14:textId="77777777" w:rsidR="00F527DF" w:rsidRPr="00C26AF7" w:rsidRDefault="00F527DF" w:rsidP="000679B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21.79</w:t>
            </w:r>
          </w:p>
        </w:tc>
      </w:tr>
      <w:tr w:rsidR="00F527DF" w:rsidRPr="00C26AF7" w14:paraId="32340774" w14:textId="77777777" w:rsidTr="000679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B5037B1" w14:textId="77777777" w:rsidR="00F527DF" w:rsidRPr="00C26AF7" w:rsidRDefault="00F527DF" w:rsidP="000679BB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≥ 7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7549E8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2.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1A12380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2.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DB8D49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3.5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C814AB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4.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CDB45F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5.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68D6897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5.9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F25F05" w14:textId="77777777" w:rsidR="00F527DF" w:rsidRPr="00C26AF7" w:rsidRDefault="00F527DF" w:rsidP="000679B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26AF7">
              <w:rPr>
                <w:rFonts w:cstheme="minorHAnsi"/>
                <w:sz w:val="20"/>
                <w:szCs w:val="20"/>
                <w:lang w:val="en-US"/>
              </w:rPr>
              <w:t>€ 16.41</w:t>
            </w:r>
          </w:p>
        </w:tc>
      </w:tr>
    </w:tbl>
    <w:p w14:paraId="02ED6F63" w14:textId="77777777" w:rsidR="00962C40" w:rsidRPr="00C26AF7" w:rsidRDefault="004A7667" w:rsidP="000679BB">
      <w:pPr>
        <w:spacing w:after="0" w:line="240" w:lineRule="auto"/>
        <w:rPr>
          <w:rFonts w:cstheme="minorHAnsi"/>
          <w:sz w:val="20"/>
          <w:szCs w:val="20"/>
        </w:rPr>
      </w:pPr>
    </w:p>
    <w:sectPr w:rsidR="00962C40" w:rsidRPr="00C26AF7" w:rsidSect="004A7BA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E30"/>
    <w:rsid w:val="000679BB"/>
    <w:rsid w:val="004A7667"/>
    <w:rsid w:val="00637E30"/>
    <w:rsid w:val="00643D6F"/>
    <w:rsid w:val="00702DCE"/>
    <w:rsid w:val="008C6D01"/>
    <w:rsid w:val="00940497"/>
    <w:rsid w:val="00BE2909"/>
    <w:rsid w:val="00C26AF7"/>
    <w:rsid w:val="00EF6DBF"/>
    <w:rsid w:val="00F5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299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DF"/>
    <w:rPr>
      <w:sz w:val="20"/>
      <w:szCs w:val="20"/>
    </w:rPr>
  </w:style>
  <w:style w:type="table" w:customStyle="1" w:styleId="PlainTable2">
    <w:name w:val="Plain Table 2"/>
    <w:basedOn w:val="TableNormal"/>
    <w:uiPriority w:val="42"/>
    <w:rsid w:val="00F527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7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2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7DF"/>
    <w:rPr>
      <w:sz w:val="20"/>
      <w:szCs w:val="20"/>
    </w:rPr>
  </w:style>
  <w:style w:type="table" w:customStyle="1" w:styleId="PlainTable2">
    <w:name w:val="Plain Table 2"/>
    <w:basedOn w:val="TableNormal"/>
    <w:uiPriority w:val="42"/>
    <w:rsid w:val="00F527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2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7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en, P. (Pieter)</dc:creator>
  <cp:keywords/>
  <dc:description/>
  <cp:lastModifiedBy>Marven Dalisay</cp:lastModifiedBy>
  <cp:revision>6</cp:revision>
  <dcterms:created xsi:type="dcterms:W3CDTF">2022-01-05T12:27:00Z</dcterms:created>
  <dcterms:modified xsi:type="dcterms:W3CDTF">2022-04-07T18:01:00Z</dcterms:modified>
</cp:coreProperties>
</file>